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Oformateradtabell3"/>
        <w:tblpPr w:leftFromText="141" w:rightFromText="141" w:vertAnchor="page" w:horzAnchor="margin" w:tblpY="2941"/>
        <w:tblW w:w="5000" w:type="pct"/>
        <w:tblLook w:val="04A0" w:firstRow="1" w:lastRow="0" w:firstColumn="1" w:lastColumn="0" w:noHBand="0" w:noVBand="1"/>
      </w:tblPr>
      <w:tblGrid>
        <w:gridCol w:w="2834"/>
        <w:gridCol w:w="2269"/>
        <w:gridCol w:w="2552"/>
        <w:gridCol w:w="3118"/>
        <w:gridCol w:w="3233"/>
      </w:tblGrid>
      <w:tr w:rsidR="00174834" w14:paraId="3F6D2E19" w14:textId="77777777" w:rsidTr="00944C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" w:type="pct"/>
          </w:tcPr>
          <w:p w14:paraId="2696274C" w14:textId="14D5972C" w:rsidR="00174834" w:rsidRPr="00A634AF" w:rsidRDefault="00A634AF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4AF">
              <w:rPr>
                <w:rFonts w:ascii="Times New Roman" w:hAnsi="Times New Roman" w:cs="Times New Roman"/>
                <w:sz w:val="22"/>
                <w:szCs w:val="22"/>
              </w:rPr>
              <w:t>Items</w:t>
            </w:r>
          </w:p>
        </w:tc>
        <w:tc>
          <w:tcPr>
            <w:tcW w:w="810" w:type="pct"/>
          </w:tcPr>
          <w:p w14:paraId="696E58B6" w14:textId="72A7833A" w:rsidR="00174834" w:rsidRPr="00AD0767" w:rsidRDefault="00A634AF" w:rsidP="00944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 w:rsidR="00174834" w:rsidRPr="00AD076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1" w:type="pct"/>
          </w:tcPr>
          <w:p w14:paraId="494E309B" w14:textId="4804496F" w:rsidR="00174834" w:rsidRPr="00AD0767" w:rsidRDefault="00A634AF" w:rsidP="00944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rade </w:t>
            </w:r>
            <w:r w:rsidR="00174834" w:rsidRPr="00AD07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3" w:type="pct"/>
          </w:tcPr>
          <w:p w14:paraId="57AB9920" w14:textId="523B3E8A" w:rsidR="00174834" w:rsidRPr="00AD0767" w:rsidRDefault="00A634AF" w:rsidP="00944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 w:rsidR="00174834" w:rsidRPr="00AD076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4" w:type="pct"/>
          </w:tcPr>
          <w:p w14:paraId="6D1E5343" w14:textId="100C3D90" w:rsidR="00174834" w:rsidRPr="00AD0767" w:rsidRDefault="00A634AF" w:rsidP="00944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ade </w:t>
            </w:r>
            <w:r w:rsidR="00174834" w:rsidRPr="00AD07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944C43" w:rsidRPr="000A0A59" w14:paraId="41A08A9F" w14:textId="77777777" w:rsidTr="00944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5A8E3931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810" w:type="pct"/>
            <w:vAlign w:val="center"/>
          </w:tcPr>
          <w:p w14:paraId="1D34EAEA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t applicable to judge</w:t>
            </w:r>
          </w:p>
        </w:tc>
        <w:tc>
          <w:tcPr>
            <w:tcW w:w="911" w:type="pct"/>
            <w:vAlign w:val="center"/>
          </w:tcPr>
          <w:p w14:paraId="1224CBE2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13" w:type="pct"/>
            <w:vAlign w:val="center"/>
          </w:tcPr>
          <w:p w14:paraId="28AE4B69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Dry, hoarse, smacking</w:t>
            </w:r>
          </w:p>
        </w:tc>
        <w:tc>
          <w:tcPr>
            <w:tcW w:w="1154" w:type="pct"/>
            <w:vAlign w:val="center"/>
          </w:tcPr>
          <w:p w14:paraId="418FB85C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Difficulty speaking</w:t>
            </w:r>
          </w:p>
        </w:tc>
      </w:tr>
      <w:tr w:rsidR="00174834" w:rsidRPr="000A0A59" w14:paraId="6458CB57" w14:textId="77777777" w:rsidTr="00944C43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46F2D080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 xml:space="preserve">Lips </w:t>
            </w:r>
          </w:p>
        </w:tc>
        <w:tc>
          <w:tcPr>
            <w:tcW w:w="810" w:type="pct"/>
            <w:vAlign w:val="center"/>
          </w:tcPr>
          <w:p w14:paraId="6C359710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pct"/>
            <w:vAlign w:val="center"/>
          </w:tcPr>
          <w:p w14:paraId="5EF13579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Smooth, bright red, moist</w:t>
            </w:r>
          </w:p>
        </w:tc>
        <w:tc>
          <w:tcPr>
            <w:tcW w:w="1113" w:type="pct"/>
            <w:vAlign w:val="center"/>
          </w:tcPr>
          <w:p w14:paraId="669D5C1D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Dry, cracked, sore corners of the mouth</w:t>
            </w:r>
          </w:p>
        </w:tc>
        <w:tc>
          <w:tcPr>
            <w:tcW w:w="1154" w:type="pct"/>
            <w:vAlign w:val="center"/>
          </w:tcPr>
          <w:p w14:paraId="3DE3B9B9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Ulcerated, bleeding</w:t>
            </w:r>
          </w:p>
        </w:tc>
      </w:tr>
      <w:tr w:rsidR="00944C43" w:rsidRPr="000A0A59" w14:paraId="40D55837" w14:textId="77777777" w:rsidTr="00944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3D7DC057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Mucous membranes</w:t>
            </w:r>
          </w:p>
        </w:tc>
        <w:tc>
          <w:tcPr>
            <w:tcW w:w="810" w:type="pct"/>
            <w:vAlign w:val="center"/>
          </w:tcPr>
          <w:p w14:paraId="1C48AD7D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pct"/>
            <w:vAlign w:val="center"/>
          </w:tcPr>
          <w:p w14:paraId="2B344CC2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Bright red, moist</w:t>
            </w:r>
          </w:p>
        </w:tc>
        <w:tc>
          <w:tcPr>
            <w:tcW w:w="1113" w:type="pct"/>
            <w:vAlign w:val="center"/>
          </w:tcPr>
          <w:p w14:paraId="107178BC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Red, dry, or areas of discoloration, coating</w:t>
            </w:r>
          </w:p>
        </w:tc>
        <w:tc>
          <w:tcPr>
            <w:tcW w:w="1154" w:type="pct"/>
            <w:vAlign w:val="center"/>
          </w:tcPr>
          <w:p w14:paraId="6C3177FF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Wounds with or without bleeding, blisters</w:t>
            </w:r>
          </w:p>
        </w:tc>
      </w:tr>
      <w:tr w:rsidR="00174834" w:rsidRPr="000A0A59" w14:paraId="408A6453" w14:textId="77777777" w:rsidTr="00944C43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53A60315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Tongue</w:t>
            </w:r>
          </w:p>
        </w:tc>
        <w:tc>
          <w:tcPr>
            <w:tcW w:w="810" w:type="pct"/>
            <w:vAlign w:val="center"/>
          </w:tcPr>
          <w:p w14:paraId="22D112F3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pct"/>
            <w:vAlign w:val="center"/>
          </w:tcPr>
          <w:p w14:paraId="49D0B158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Pink, moist with papillae</w:t>
            </w:r>
          </w:p>
        </w:tc>
        <w:tc>
          <w:tcPr>
            <w:tcW w:w="1113" w:type="pct"/>
            <w:vAlign w:val="center"/>
          </w:tcPr>
          <w:p w14:paraId="6630583B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 papillae, red, dry, coating</w:t>
            </w:r>
          </w:p>
        </w:tc>
        <w:tc>
          <w:tcPr>
            <w:tcW w:w="1154" w:type="pct"/>
            <w:vAlign w:val="center"/>
          </w:tcPr>
          <w:p w14:paraId="67B5B269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Ulcers with or without bleeding, blistering</w:t>
            </w:r>
          </w:p>
        </w:tc>
      </w:tr>
      <w:tr w:rsidR="00944C43" w:rsidRPr="000A0A59" w14:paraId="098C12C5" w14:textId="77777777" w:rsidTr="00944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18379980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Gums</w:t>
            </w:r>
          </w:p>
        </w:tc>
        <w:tc>
          <w:tcPr>
            <w:tcW w:w="810" w:type="pct"/>
            <w:vAlign w:val="center"/>
          </w:tcPr>
          <w:p w14:paraId="280872B5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 gums, only mucous membranes</w:t>
            </w:r>
          </w:p>
        </w:tc>
        <w:tc>
          <w:tcPr>
            <w:tcW w:w="911" w:type="pct"/>
            <w:vAlign w:val="center"/>
          </w:tcPr>
          <w:p w14:paraId="67254DDD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Light red and solid</w:t>
            </w:r>
          </w:p>
        </w:tc>
        <w:tc>
          <w:tcPr>
            <w:tcW w:w="1113" w:type="pct"/>
            <w:vAlign w:val="center"/>
          </w:tcPr>
          <w:p w14:paraId="1D28F566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Swollen, reddened</w:t>
            </w:r>
          </w:p>
        </w:tc>
        <w:tc>
          <w:tcPr>
            <w:tcW w:w="1154" w:type="pct"/>
            <w:vAlign w:val="center"/>
          </w:tcPr>
          <w:p w14:paraId="475B02ED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Spontaneous bleeding</w:t>
            </w:r>
          </w:p>
        </w:tc>
      </w:tr>
      <w:tr w:rsidR="00174834" w:rsidRPr="000A0A59" w14:paraId="710C9419" w14:textId="77777777" w:rsidTr="00944C43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5DB8CCC8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Teeth</w:t>
            </w:r>
          </w:p>
        </w:tc>
        <w:tc>
          <w:tcPr>
            <w:tcW w:w="810" w:type="pct"/>
            <w:vAlign w:val="center"/>
          </w:tcPr>
          <w:p w14:paraId="1594FDDC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 natural teeth</w:t>
            </w:r>
          </w:p>
        </w:tc>
        <w:tc>
          <w:tcPr>
            <w:tcW w:w="911" w:type="pct"/>
            <w:vAlign w:val="center"/>
          </w:tcPr>
          <w:p w14:paraId="0FDB954D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Clean, no visible coating or food debris</w:t>
            </w:r>
          </w:p>
        </w:tc>
        <w:tc>
          <w:tcPr>
            <w:tcW w:w="1113" w:type="pct"/>
            <w:vAlign w:val="center"/>
          </w:tcPr>
          <w:p w14:paraId="75FB5D2C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Coating or food debris locally</w:t>
            </w:r>
          </w:p>
        </w:tc>
        <w:tc>
          <w:tcPr>
            <w:tcW w:w="1154" w:type="pct"/>
            <w:vAlign w:val="center"/>
          </w:tcPr>
          <w:p w14:paraId="473255A6" w14:textId="77777777" w:rsidR="00174834" w:rsidRPr="000E0C6D" w:rsidRDefault="00174834" w:rsidP="00944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Coating or food debris generally, broken teeth</w:t>
            </w:r>
          </w:p>
        </w:tc>
      </w:tr>
      <w:tr w:rsidR="00944C43" w:rsidRPr="000A0A59" w14:paraId="58B6B057" w14:textId="77777777" w:rsidTr="00944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0A9A7846" w14:textId="77777777" w:rsidR="00174834" w:rsidRPr="000A0A59" w:rsidRDefault="00174834" w:rsidP="00944C4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Dentures</w:t>
            </w:r>
          </w:p>
        </w:tc>
        <w:tc>
          <w:tcPr>
            <w:tcW w:w="810" w:type="pct"/>
            <w:vAlign w:val="center"/>
          </w:tcPr>
          <w:p w14:paraId="6304CC33" w14:textId="77777777" w:rsidR="00174834" w:rsidRPr="000E0C6D" w:rsidRDefault="00174834" w:rsidP="00944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 dentures</w:t>
            </w:r>
          </w:p>
        </w:tc>
        <w:tc>
          <w:tcPr>
            <w:tcW w:w="911" w:type="pct"/>
            <w:vAlign w:val="center"/>
          </w:tcPr>
          <w:p w14:paraId="4A1AB843" w14:textId="77777777" w:rsidR="00174834" w:rsidRPr="000E0C6D" w:rsidRDefault="00174834" w:rsidP="00944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Clean, functioning</w:t>
            </w:r>
          </w:p>
        </w:tc>
        <w:tc>
          <w:tcPr>
            <w:tcW w:w="1113" w:type="pct"/>
            <w:vAlign w:val="center"/>
          </w:tcPr>
          <w:p w14:paraId="7E1BC637" w14:textId="77777777" w:rsidR="00174834" w:rsidRPr="000E0C6D" w:rsidRDefault="00174834" w:rsidP="00944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Coating or food debris</w:t>
            </w:r>
          </w:p>
        </w:tc>
        <w:tc>
          <w:tcPr>
            <w:tcW w:w="1154" w:type="pct"/>
            <w:vAlign w:val="center"/>
          </w:tcPr>
          <w:p w14:paraId="0A90310F" w14:textId="77777777" w:rsidR="00174834" w:rsidRPr="000E0C6D" w:rsidRDefault="00174834" w:rsidP="00944C4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t used or malfunctioning</w:t>
            </w:r>
          </w:p>
        </w:tc>
      </w:tr>
      <w:tr w:rsidR="00174834" w:rsidRPr="000A0A59" w14:paraId="662D8677" w14:textId="77777777" w:rsidTr="00944C4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7397D3AB" w14:textId="77777777" w:rsidR="00174834" w:rsidRPr="000A0A59" w:rsidRDefault="00174834" w:rsidP="00944C4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Saliva</w:t>
            </w:r>
          </w:p>
        </w:tc>
        <w:tc>
          <w:tcPr>
            <w:tcW w:w="810" w:type="pct"/>
            <w:vAlign w:val="center"/>
          </w:tcPr>
          <w:p w14:paraId="22A02DB3" w14:textId="77777777" w:rsidR="00174834" w:rsidRPr="000E0C6D" w:rsidRDefault="00174834" w:rsidP="00944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1" w:type="pct"/>
            <w:vAlign w:val="center"/>
          </w:tcPr>
          <w:p w14:paraId="7605F920" w14:textId="77777777" w:rsidR="00174834" w:rsidRPr="000E0C6D" w:rsidRDefault="00174834" w:rsidP="00944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Runs freely</w:t>
            </w:r>
          </w:p>
        </w:tc>
        <w:tc>
          <w:tcPr>
            <w:tcW w:w="1113" w:type="pct"/>
            <w:vAlign w:val="center"/>
          </w:tcPr>
          <w:p w14:paraId="5E333D4E" w14:textId="77777777" w:rsidR="00174834" w:rsidRPr="000E0C6D" w:rsidRDefault="00174834" w:rsidP="00944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Runs sluggishly</w:t>
            </w:r>
          </w:p>
        </w:tc>
        <w:tc>
          <w:tcPr>
            <w:tcW w:w="1154" w:type="pct"/>
            <w:vAlign w:val="center"/>
          </w:tcPr>
          <w:p w14:paraId="6EC3BCC3" w14:textId="77777777" w:rsidR="00174834" w:rsidRPr="000E0C6D" w:rsidRDefault="00174834" w:rsidP="00944C4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Does not run at all</w:t>
            </w:r>
          </w:p>
        </w:tc>
      </w:tr>
      <w:tr w:rsidR="00944C43" w:rsidRPr="000A0A59" w14:paraId="3F045F79" w14:textId="77777777" w:rsidTr="00944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7B8C665B" w14:textId="77777777" w:rsidR="00174834" w:rsidRPr="000A0A59" w:rsidRDefault="00174834" w:rsidP="00944C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A0A59">
              <w:rPr>
                <w:rFonts w:ascii="Times New Roman" w:hAnsi="Times New Roman" w:cs="Times New Roman"/>
                <w:sz w:val="22"/>
                <w:szCs w:val="22"/>
              </w:rPr>
              <w:t>Swallowing</w:t>
            </w:r>
          </w:p>
        </w:tc>
        <w:tc>
          <w:tcPr>
            <w:tcW w:w="810" w:type="pct"/>
            <w:vAlign w:val="center"/>
          </w:tcPr>
          <w:p w14:paraId="543FBD2C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Not applicable to judge</w:t>
            </w:r>
          </w:p>
        </w:tc>
        <w:tc>
          <w:tcPr>
            <w:tcW w:w="911" w:type="pct"/>
            <w:vAlign w:val="center"/>
          </w:tcPr>
          <w:p w14:paraId="2C49349A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Unimpeded swallowing</w:t>
            </w:r>
          </w:p>
        </w:tc>
        <w:tc>
          <w:tcPr>
            <w:tcW w:w="1113" w:type="pct"/>
            <w:vAlign w:val="center"/>
          </w:tcPr>
          <w:p w14:paraId="0F73B5D7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Minor swallowing problems</w:t>
            </w:r>
          </w:p>
        </w:tc>
        <w:tc>
          <w:tcPr>
            <w:tcW w:w="1154" w:type="pct"/>
            <w:vAlign w:val="center"/>
          </w:tcPr>
          <w:p w14:paraId="6513ADEE" w14:textId="77777777" w:rsidR="00174834" w:rsidRPr="000E0C6D" w:rsidRDefault="00174834" w:rsidP="00944C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0C6D">
              <w:rPr>
                <w:rFonts w:ascii="Times New Roman" w:hAnsi="Times New Roman" w:cs="Times New Roman"/>
                <w:sz w:val="20"/>
                <w:szCs w:val="20"/>
              </w:rPr>
              <w:t>Pronounced swallowing problems</w:t>
            </w:r>
          </w:p>
        </w:tc>
      </w:tr>
    </w:tbl>
    <w:p w14:paraId="315F7D98" w14:textId="4D1BDCF7" w:rsidR="00CE5B0B" w:rsidRPr="00613633" w:rsidRDefault="00CE5B0B" w:rsidP="00CE5B0B">
      <w:pPr>
        <w:spacing w:line="360" w:lineRule="auto"/>
        <w:rPr>
          <w:rFonts w:ascii="Times New Roman" w:hAnsi="Times New Roman" w:cs="Times New Roman"/>
        </w:rPr>
      </w:pPr>
      <w:r w:rsidRPr="00ED1E7B">
        <w:rPr>
          <w:rFonts w:ascii="Times New Roman" w:hAnsi="Times New Roman" w:cs="Times New Roman"/>
        </w:rPr>
        <w:t>Additional file 1.</w:t>
      </w:r>
      <w:r>
        <w:rPr>
          <w:rFonts w:ascii="Times New Roman" w:hAnsi="Times New Roman" w:cs="Times New Roman"/>
        </w:rPr>
        <w:t xml:space="preserve"> </w:t>
      </w:r>
      <w:r w:rsidRPr="00613633">
        <w:rPr>
          <w:rFonts w:ascii="Times New Roman" w:hAnsi="Times New Roman" w:cs="Times New Roman"/>
        </w:rPr>
        <w:t xml:space="preserve">ROAG-J </w:t>
      </w:r>
      <w:r>
        <w:rPr>
          <w:rFonts w:ascii="Times New Roman" w:hAnsi="Times New Roman" w:cs="Times New Roman"/>
        </w:rPr>
        <w:t xml:space="preserve">(Revised Oral Assessment Guide - Jönköping) </w:t>
      </w:r>
      <w:r w:rsidRPr="00613633">
        <w:rPr>
          <w:rFonts w:ascii="Times New Roman" w:hAnsi="Times New Roman" w:cs="Times New Roman"/>
        </w:rPr>
        <w:t>in Senior Alert; the items and the grades</w:t>
      </w:r>
      <w:r w:rsidRPr="00613633">
        <w:rPr>
          <w:rFonts w:ascii="Times New Roman" w:hAnsi="Times New Roman" w:cs="Times New Roman"/>
          <w:vertAlign w:val="superscript"/>
        </w:rPr>
        <w:t>1</w:t>
      </w:r>
      <w:r w:rsidRPr="00613633">
        <w:rPr>
          <w:rFonts w:ascii="Times New Roman" w:hAnsi="Times New Roman" w:cs="Times New Roman"/>
        </w:rPr>
        <w:t>.</w:t>
      </w:r>
    </w:p>
    <w:p w14:paraId="4B889DF5" w14:textId="77777777" w:rsidR="00944C43" w:rsidRDefault="00944C43" w:rsidP="00174834">
      <w:pPr>
        <w:spacing w:line="360" w:lineRule="auto"/>
        <w:rPr>
          <w:rFonts w:cs="Times New Roman"/>
          <w:b/>
        </w:rPr>
      </w:pPr>
    </w:p>
    <w:p w14:paraId="1CC6DB44" w14:textId="4A76D2FA" w:rsidR="00174834" w:rsidRPr="00E74B86" w:rsidRDefault="00174834" w:rsidP="0017483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74B86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E74B86">
        <w:rPr>
          <w:rFonts w:ascii="Times New Roman" w:hAnsi="Times New Roman" w:cs="Times New Roman"/>
          <w:i/>
          <w:sz w:val="20"/>
          <w:szCs w:val="20"/>
        </w:rPr>
        <w:t>Grade: 0 = not relevant to assess, 1 = healthy or normal condition, 2 = moderate change or divergence, 3 = severe changes or divergences.</w:t>
      </w:r>
    </w:p>
    <w:p w14:paraId="13D67594" w14:textId="77777777" w:rsidR="00174834" w:rsidRPr="005547E6" w:rsidRDefault="00174834" w:rsidP="00174834">
      <w:pPr>
        <w:rPr>
          <w:rFonts w:ascii="Times New Roman" w:hAnsi="Times New Roman" w:cs="Times New Roman"/>
        </w:rPr>
      </w:pPr>
    </w:p>
    <w:p w14:paraId="2569793F" w14:textId="77777777" w:rsidR="00174834" w:rsidRPr="00174834" w:rsidRDefault="00174834" w:rsidP="0017483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174834" w:rsidRPr="00174834" w:rsidSect="002B355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B2"/>
    <w:rsid w:val="00034D9B"/>
    <w:rsid w:val="00050AE6"/>
    <w:rsid w:val="000579F6"/>
    <w:rsid w:val="0006791F"/>
    <w:rsid w:val="000A0A59"/>
    <w:rsid w:val="000E0C6D"/>
    <w:rsid w:val="00157DA7"/>
    <w:rsid w:val="00174834"/>
    <w:rsid w:val="001F6214"/>
    <w:rsid w:val="00201620"/>
    <w:rsid w:val="00235589"/>
    <w:rsid w:val="002448B2"/>
    <w:rsid w:val="0024686F"/>
    <w:rsid w:val="00263CC5"/>
    <w:rsid w:val="00276EE2"/>
    <w:rsid w:val="002B3559"/>
    <w:rsid w:val="00376490"/>
    <w:rsid w:val="003B6A10"/>
    <w:rsid w:val="0041573A"/>
    <w:rsid w:val="004D4D68"/>
    <w:rsid w:val="004E26E4"/>
    <w:rsid w:val="004E651D"/>
    <w:rsid w:val="00596185"/>
    <w:rsid w:val="00613633"/>
    <w:rsid w:val="0063229B"/>
    <w:rsid w:val="00640793"/>
    <w:rsid w:val="00644ED9"/>
    <w:rsid w:val="00662CB2"/>
    <w:rsid w:val="0067390E"/>
    <w:rsid w:val="00675FF1"/>
    <w:rsid w:val="00716B5A"/>
    <w:rsid w:val="007A2C71"/>
    <w:rsid w:val="007A3115"/>
    <w:rsid w:val="008C1D79"/>
    <w:rsid w:val="008F0415"/>
    <w:rsid w:val="008F5C7C"/>
    <w:rsid w:val="009115EF"/>
    <w:rsid w:val="009260B6"/>
    <w:rsid w:val="009437D7"/>
    <w:rsid w:val="00944C43"/>
    <w:rsid w:val="009A3BEC"/>
    <w:rsid w:val="00A4011C"/>
    <w:rsid w:val="00A634AF"/>
    <w:rsid w:val="00AD0767"/>
    <w:rsid w:val="00B02E02"/>
    <w:rsid w:val="00B9006E"/>
    <w:rsid w:val="00BA4F9C"/>
    <w:rsid w:val="00C148C2"/>
    <w:rsid w:val="00C62C6E"/>
    <w:rsid w:val="00C759B7"/>
    <w:rsid w:val="00CA43C0"/>
    <w:rsid w:val="00CB6D53"/>
    <w:rsid w:val="00CD18AB"/>
    <w:rsid w:val="00CE5B0B"/>
    <w:rsid w:val="00DE540C"/>
    <w:rsid w:val="00DE5ED8"/>
    <w:rsid w:val="00E36D2B"/>
    <w:rsid w:val="00E43331"/>
    <w:rsid w:val="00E74B86"/>
    <w:rsid w:val="00E80EBD"/>
    <w:rsid w:val="00ED1E7B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AC510"/>
  <w14:defaultImageDpi w14:val="32767"/>
  <w15:chartTrackingRefBased/>
  <w15:docId w15:val="{AEFE783E-2710-BE4D-A6DA-7EC85381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A2C7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A2C71"/>
    <w:rPr>
      <w:rFonts w:ascii="Times New Roman" w:hAnsi="Times New Roman" w:cs="Times New Roman"/>
      <w:sz w:val="18"/>
      <w:szCs w:val="18"/>
      <w:lang w:val="en-US"/>
    </w:rPr>
  </w:style>
  <w:style w:type="table" w:styleId="Tabellrutnt">
    <w:name w:val="Table Grid"/>
    <w:basedOn w:val="Normaltabell"/>
    <w:uiPriority w:val="39"/>
    <w:rsid w:val="00662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1F62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1F62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1F62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1F621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1F62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dekorfrg4">
    <w:name w:val="Grid Table 1 Light Accent 4"/>
    <w:basedOn w:val="Normaltabell"/>
    <w:uiPriority w:val="46"/>
    <w:rsid w:val="001F621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1F621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5">
    <w:name w:val="Plain Table 5"/>
    <w:basedOn w:val="Normaltabell"/>
    <w:uiPriority w:val="45"/>
    <w:rsid w:val="001F62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3dekorfrg2">
    <w:name w:val="Grid Table 3 Accent 2"/>
    <w:basedOn w:val="Normaltabell"/>
    <w:uiPriority w:val="48"/>
    <w:rsid w:val="001F621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1F62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4">
    <w:name w:val="Grid Table 4"/>
    <w:basedOn w:val="Normaltabell"/>
    <w:uiPriority w:val="49"/>
    <w:rsid w:val="001F621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7frgstarkdekorfrg4">
    <w:name w:val="Grid Table 7 Colorful Accent 4"/>
    <w:basedOn w:val="Normaltabell"/>
    <w:uiPriority w:val="52"/>
    <w:rsid w:val="001F621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1F621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ell1ljusdekorfrg3">
    <w:name w:val="List Table 1 Light Accent 3"/>
    <w:basedOn w:val="Normaltabell"/>
    <w:uiPriority w:val="46"/>
    <w:rsid w:val="001F62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7frgstarkdekorfrg3">
    <w:name w:val="List Table 7 Colorful Accent 3"/>
    <w:basedOn w:val="Normaltabell"/>
    <w:uiPriority w:val="52"/>
    <w:rsid w:val="001F621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1F621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">
    <w:name w:val="List Table 7 Colorful"/>
    <w:basedOn w:val="Normaltabell"/>
    <w:uiPriority w:val="52"/>
    <w:rsid w:val="001F621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1F621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1F621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91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llander</dc:creator>
  <cp:keywords/>
  <dc:description/>
  <cp:lastModifiedBy>Lisa Bellander</cp:lastModifiedBy>
  <cp:revision>2</cp:revision>
  <dcterms:created xsi:type="dcterms:W3CDTF">2024-08-08T11:42:00Z</dcterms:created>
  <dcterms:modified xsi:type="dcterms:W3CDTF">2024-08-08T11:42:00Z</dcterms:modified>
</cp:coreProperties>
</file>